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 RNA contents of HIV-1 particles containing different genome sizes.</w:t>
      </w:r>
    </w:p>
    <w:tbl>
      <w:tblPr>
        <w:tblW w:w="92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2015"/>
        <w:gridCol w:w="1187"/>
        <w:gridCol w:w="1643"/>
        <w:gridCol w:w="1643"/>
        <w:gridCol w:w="1552"/>
      </w:tblGrid>
      <w:tr>
        <w:trPr>
          <w:trHeight w:val="476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ind w:right="-191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structs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umber of particles analyzed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F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YF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F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mCherry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F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YF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mCherry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NA labeling efficiency(%)</w:t>
            </w:r>
          </w:p>
        </w:tc>
      </w:tr>
      <w:tr>
        <w:trPr>
          <w:trHeight w:val="230" w:hRule="atLeast"/>
        </w:trPr>
        <w:tc>
          <w:tcPr>
            <w:tcW w:w="4387" w:type="dxa"/>
            <w:gridSpan w:val="3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ase-MSL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1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0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8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2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7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3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1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2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4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2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1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5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3.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± 2.4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4387" w:type="dxa"/>
            <w:gridSpan w:val="3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ase-BSL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1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1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2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2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3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4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.2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4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2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4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5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0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6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6.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± 2.3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4387" w:type="dxa"/>
            <w:gridSpan w:val="3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ng-MSL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1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1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2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3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3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9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4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4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7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3.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± 1.8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4387" w:type="dxa"/>
            <w:gridSpan w:val="3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ng-BSL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1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7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2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8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3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1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4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4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4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0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5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± 1.1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4387" w:type="dxa"/>
            <w:gridSpan w:val="3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XLong-MSL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1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6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2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2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3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0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3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3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1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4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5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2.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± 0.8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4387" w:type="dxa"/>
            <w:gridSpan w:val="3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XLong-BSL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1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4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2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8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9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3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0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6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4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1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3</w:t>
            </w:r>
          </w:p>
        </w:tc>
      </w:tr>
      <w:tr>
        <w:trPr>
          <w:trHeight w:val="23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tLeast" w:line="1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5.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± 1.7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PageNumber">
    <w:name w:val="Page Number"/>
    <w:rPr>
      <w:rFonts w:cs="Times New Roman"/>
    </w:rPr>
  </w:style>
  <w:style w:type="character" w:styleId="CharChar2">
    <w:name w:val=" Char Char2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sz w:val="20"/>
      <w:szCs w:val="20"/>
    </w:rPr>
  </w:style>
  <w:style w:type="character" w:styleId="CharChar">
    <w:name w:val=" Char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18:42:00Z</dcterms:created>
  <dc:creator>Nikolaitchik, Olga (NIH/NCI) [E]</dc:creator>
  <dc:description/>
  <cp:keywords/>
  <dc:language>en-US</dc:language>
  <cp:lastModifiedBy>huweishau</cp:lastModifiedBy>
  <cp:lastPrinted>2012-07-23T11:23:00Z</cp:lastPrinted>
  <dcterms:modified xsi:type="dcterms:W3CDTF">2013-02-14T18:44:00Z</dcterms:modified>
  <cp:revision>4</cp:revision>
  <dc:subject/>
  <dc:title>Table 1</dc:title>
</cp:coreProperties>
</file>